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11E" w:rsidRPr="000F67EA" w:rsidRDefault="0032711E" w:rsidP="0032711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760C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Distribution of the identified fusion or splicing events among subtypes of NSCLC: SCC (squamous cell carcinoma), ADC (adenocarcinoma), and Normal lung samples. </w:t>
      </w:r>
      <w:r>
        <w:rPr>
          <w:rFonts w:ascii="Times New Roman" w:hAnsi="Times New Roman" w:cs="Times New Roman" w:hint="eastAsia"/>
          <w:szCs w:val="21"/>
        </w:rPr>
        <w:t>The value in the columns of SCC, ADC and Normal column are the number of spectra of the peptide.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1881"/>
        <w:gridCol w:w="2020"/>
        <w:gridCol w:w="1541"/>
        <w:gridCol w:w="1541"/>
        <w:gridCol w:w="1539"/>
      </w:tblGrid>
      <w:tr w:rsidR="00CB10CD" w:rsidTr="00D46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Default="00CB10CD" w:rsidP="0071071E">
            <w:pPr>
              <w:jc w:val="center"/>
            </w:pPr>
          </w:p>
        </w:tc>
        <w:tc>
          <w:tcPr>
            <w:tcW w:w="1185" w:type="pct"/>
            <w:vAlign w:val="center"/>
          </w:tcPr>
          <w:p w:rsidR="00CB10CD" w:rsidRDefault="00CB10CD" w:rsidP="007107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Gene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CC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DC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ormal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TUBA1C:PCGF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2527A1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27A1">
              <w:t>MYH9:ALK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CLCN3:SMNDC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ESPN:BAT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TGFBI:MYH9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GPR115:CALR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FGFR1:BCR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ACO2:ACTB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HYOU1:HMGA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NASP:WIPF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ACTB:GNAS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USP6:COL1A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COL1A1:COL1A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TUBA1A:PTPN13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HN1:CALM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ATP2B4:H2AFY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PDIA6:TPM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Pr="007625EE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DOCK9:BAZ1A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7625EE" w:rsidRDefault="00CB10CD" w:rsidP="0071071E">
            <w:pPr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1185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25EE">
              <w:t>PTPN12:HSP90AA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2527A1" w:rsidRDefault="00CB10CD" w:rsidP="0071071E">
            <w:pPr>
              <w:jc w:val="center"/>
            </w:pPr>
            <w:r>
              <w:rPr>
                <w:rFonts w:hint="eastAsia"/>
              </w:rPr>
              <w:t>Splicing</w:t>
            </w:r>
          </w:p>
        </w:tc>
        <w:tc>
          <w:tcPr>
            <w:tcW w:w="1185" w:type="pct"/>
            <w:vAlign w:val="center"/>
          </w:tcPr>
          <w:p w:rsidR="00CB10CD" w:rsidRPr="002527A1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27A1">
              <w:t>HNRNPM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2527A1" w:rsidRDefault="00CB10CD" w:rsidP="0071071E">
            <w:pPr>
              <w:jc w:val="center"/>
            </w:pPr>
            <w:r>
              <w:rPr>
                <w:rFonts w:hint="eastAsia"/>
              </w:rPr>
              <w:t>Splicing</w:t>
            </w:r>
          </w:p>
        </w:tc>
        <w:tc>
          <w:tcPr>
            <w:tcW w:w="1185" w:type="pct"/>
            <w:vAlign w:val="center"/>
          </w:tcPr>
          <w:p w:rsidR="00CB10CD" w:rsidRPr="002527A1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27A1">
              <w:t>HNRNPK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2527A1" w:rsidRDefault="00CB10CD" w:rsidP="0071071E">
            <w:pPr>
              <w:jc w:val="center"/>
            </w:pPr>
            <w:r>
              <w:rPr>
                <w:rFonts w:hint="eastAsia"/>
              </w:rPr>
              <w:t>Splicing</w:t>
            </w:r>
          </w:p>
        </w:tc>
        <w:tc>
          <w:tcPr>
            <w:tcW w:w="1185" w:type="pct"/>
            <w:vAlign w:val="center"/>
          </w:tcPr>
          <w:p w:rsidR="00CB10CD" w:rsidRPr="002527A1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27A1">
              <w:t>SLC35A4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  <w:tr w:rsidR="00CB10CD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:rsidR="00CB10CD" w:rsidRPr="002527A1" w:rsidRDefault="00CB10CD" w:rsidP="0071071E">
            <w:pPr>
              <w:jc w:val="center"/>
            </w:pPr>
            <w:r>
              <w:rPr>
                <w:rFonts w:hint="eastAsia"/>
              </w:rPr>
              <w:t>Splicing</w:t>
            </w:r>
          </w:p>
        </w:tc>
        <w:tc>
          <w:tcPr>
            <w:tcW w:w="1185" w:type="pct"/>
            <w:vAlign w:val="center"/>
          </w:tcPr>
          <w:p w:rsidR="00CB10CD" w:rsidRPr="002527A1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27A1">
              <w:t>TNPO1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904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03" w:type="pct"/>
            <w:vAlign w:val="center"/>
          </w:tcPr>
          <w:p w:rsidR="00CB10CD" w:rsidRDefault="00CB10CD" w:rsidP="0071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</w:tr>
    </w:tbl>
    <w:p w:rsidR="0032711E" w:rsidRDefault="0032711E" w:rsidP="0032711E"/>
    <w:p w:rsidR="00931910" w:rsidRDefault="00931910"/>
    <w:sectPr w:rsidR="00931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11E" w:rsidRDefault="0032711E" w:rsidP="0032711E">
      <w:r>
        <w:separator/>
      </w:r>
    </w:p>
  </w:endnote>
  <w:endnote w:type="continuationSeparator" w:id="0">
    <w:p w:rsidR="0032711E" w:rsidRDefault="0032711E" w:rsidP="0032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11E" w:rsidRDefault="0032711E" w:rsidP="0032711E">
      <w:r>
        <w:separator/>
      </w:r>
    </w:p>
  </w:footnote>
  <w:footnote w:type="continuationSeparator" w:id="0">
    <w:p w:rsidR="0032711E" w:rsidRDefault="0032711E" w:rsidP="0032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24"/>
    <w:rsid w:val="0020036D"/>
    <w:rsid w:val="0032711E"/>
    <w:rsid w:val="00646724"/>
    <w:rsid w:val="0071071E"/>
    <w:rsid w:val="00931910"/>
    <w:rsid w:val="009736BE"/>
    <w:rsid w:val="00B9580C"/>
    <w:rsid w:val="00C16AC1"/>
    <w:rsid w:val="00CB10CD"/>
    <w:rsid w:val="00D4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1</Words>
  <Characters>753</Characters>
  <Application>Microsoft Office Word</Application>
  <DocSecurity>0</DocSecurity>
  <Lines>6</Lines>
  <Paragraphs>1</Paragraphs>
  <ScaleCrop>false</ScaleCrop>
  <Company>sibs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ce</dc:creator>
  <cp:keywords/>
  <dc:description/>
  <cp:lastModifiedBy>hanice</cp:lastModifiedBy>
  <cp:revision>10</cp:revision>
  <dcterms:created xsi:type="dcterms:W3CDTF">2013-05-13T12:22:00Z</dcterms:created>
  <dcterms:modified xsi:type="dcterms:W3CDTF">2013-09-15T14:35:00Z</dcterms:modified>
</cp:coreProperties>
</file>